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7FC" w:rsidRDefault="00400EA1" w:rsidP="00E7464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tbl>
      <w:tblPr>
        <w:tblW w:w="10795" w:type="dxa"/>
        <w:tblInd w:w="-635" w:type="dxa"/>
        <w:tblLook w:val="04A0" w:firstRow="1" w:lastRow="0" w:firstColumn="1" w:lastColumn="0" w:noHBand="0" w:noVBand="1"/>
      </w:tblPr>
      <w:tblGrid>
        <w:gridCol w:w="926"/>
        <w:gridCol w:w="1229"/>
        <w:gridCol w:w="1100"/>
        <w:gridCol w:w="1100"/>
        <w:gridCol w:w="1020"/>
        <w:gridCol w:w="1100"/>
        <w:gridCol w:w="1100"/>
        <w:gridCol w:w="1100"/>
        <w:gridCol w:w="1020"/>
        <w:gridCol w:w="1100"/>
      </w:tblGrid>
      <w:tr w:rsidR="00400EA1" w:rsidRPr="00AB5D38" w:rsidTr="00376BBF">
        <w:trPr>
          <w:trHeight w:val="285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EA1" w:rsidRPr="00400EA1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400EA1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milk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0EA1" w:rsidRPr="00400EA1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400EA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hubat</w:t>
            </w:r>
            <w:proofErr w:type="spellEnd"/>
          </w:p>
        </w:tc>
      </w:tr>
      <w:tr w:rsidR="00400EA1" w:rsidRPr="00AB5D38" w:rsidTr="00376BBF">
        <w:trPr>
          <w:trHeight w:val="345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pH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pH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pH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pH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00EA1" w:rsidRPr="00AB5D38" w:rsidTr="00376BBF">
        <w:trPr>
          <w:trHeight w:val="405"/>
        </w:trPr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Alma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0EA1" w:rsidRPr="00AB5D38" w:rsidTr="00376BBF">
        <w:trPr>
          <w:trHeight w:val="465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Kyzylor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0EA1" w:rsidRPr="00AB5D38" w:rsidTr="00376BBF">
        <w:trPr>
          <w:trHeight w:val="48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Turkist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00EA1" w:rsidRPr="00AB5D38" w:rsidTr="00376BBF">
        <w:trPr>
          <w:trHeight w:val="390"/>
        </w:trPr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Alma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0EA1" w:rsidRPr="00AB5D38" w:rsidTr="00376BBF">
        <w:trPr>
          <w:trHeight w:val="39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Kyzylor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0EA1" w:rsidRPr="00AB5D38" w:rsidTr="00376BBF">
        <w:trPr>
          <w:trHeight w:val="405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Turkist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0EA1" w:rsidRPr="00AB5D38" w:rsidTr="00376BBF">
        <w:trPr>
          <w:trHeight w:val="405"/>
        </w:trPr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Alma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0EA1" w:rsidRPr="00AB5D38" w:rsidTr="00376BBF">
        <w:trPr>
          <w:trHeight w:val="375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Kyzylor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0EA1" w:rsidRPr="00AB5D38" w:rsidTr="00376BBF">
        <w:trPr>
          <w:trHeight w:val="39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Turkist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0EA1" w:rsidRPr="00AB5D38" w:rsidTr="00376BBF">
        <w:trPr>
          <w:trHeight w:val="435"/>
        </w:trPr>
        <w:tc>
          <w:tcPr>
            <w:tcW w:w="9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Alma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0EA1" w:rsidRPr="00AB5D38" w:rsidTr="00376BBF">
        <w:trPr>
          <w:trHeight w:val="435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Kyzylor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0EA1" w:rsidRPr="00AB5D38" w:rsidTr="00376BBF">
        <w:trPr>
          <w:trHeight w:val="390"/>
        </w:trPr>
        <w:tc>
          <w:tcPr>
            <w:tcW w:w="9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Turkist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EA1" w:rsidRPr="00AB5D38" w:rsidRDefault="00400EA1" w:rsidP="00553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B5D3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400EA1" w:rsidRPr="00400EA1" w:rsidRDefault="00400EA1" w:rsidP="00E74644">
      <w:pPr>
        <w:spacing w:after="0"/>
        <w:rPr>
          <w:rFonts w:ascii="Times New Roman" w:hAnsi="Times New Roman" w:cs="Times New Roman"/>
        </w:rPr>
      </w:pPr>
    </w:p>
    <w:p w:rsidR="00E74644" w:rsidRPr="00E74644" w:rsidRDefault="00E74644" w:rsidP="00E74644">
      <w:pPr>
        <w:spacing w:after="0" w:line="240" w:lineRule="auto"/>
        <w:rPr>
          <w:rFonts w:ascii="Times New Roman" w:hAnsi="Times New Roman" w:cs="Times New Roman"/>
          <w:lang w:val="kk-KZ"/>
        </w:rPr>
      </w:pPr>
      <w:r w:rsidRPr="00E74644">
        <w:rPr>
          <w:rFonts w:ascii="Times New Roman" w:hAnsi="Times New Roman" w:cs="Times New Roman"/>
          <w:lang w:val="kk-KZ"/>
        </w:rPr>
        <w:t>pH</w:t>
      </w:r>
      <w:r>
        <w:rPr>
          <w:rFonts w:ascii="Times New Roman" w:hAnsi="Times New Roman" w:cs="Times New Roman"/>
          <w:lang w:val="kk-KZ"/>
        </w:rPr>
        <w:t xml:space="preserve"> </w:t>
      </w:r>
      <w:r w:rsidRPr="00E74644">
        <w:rPr>
          <w:rFonts w:ascii="Times New Roman" w:hAnsi="Times New Roman" w:cs="Times New Roman"/>
          <w:lang w:val="kk-KZ"/>
        </w:rPr>
        <w:t>1 - value immediately after milking</w:t>
      </w:r>
    </w:p>
    <w:p w:rsidR="00E74644" w:rsidRDefault="00E74644" w:rsidP="00E74644">
      <w:pPr>
        <w:spacing w:after="0" w:line="240" w:lineRule="auto"/>
        <w:rPr>
          <w:rFonts w:ascii="Times New Roman" w:hAnsi="Times New Roman" w:cs="Times New Roman"/>
          <w:lang w:val="kk-KZ"/>
        </w:rPr>
      </w:pPr>
      <w:r w:rsidRPr="00E74644">
        <w:rPr>
          <w:rFonts w:ascii="Times New Roman" w:hAnsi="Times New Roman" w:cs="Times New Roman"/>
          <w:lang w:val="kk-KZ"/>
        </w:rPr>
        <w:t>pH</w:t>
      </w:r>
      <w:r>
        <w:rPr>
          <w:rFonts w:ascii="Times New Roman" w:hAnsi="Times New Roman" w:cs="Times New Roman"/>
          <w:lang w:val="kk-KZ"/>
        </w:rPr>
        <w:t xml:space="preserve"> </w:t>
      </w:r>
      <w:r w:rsidRPr="00E74644">
        <w:rPr>
          <w:rFonts w:ascii="Times New Roman" w:hAnsi="Times New Roman" w:cs="Times New Roman"/>
          <w:lang w:val="kk-KZ"/>
        </w:rPr>
        <w:t>2 - value after transporting samples to the laboratory</w:t>
      </w:r>
      <w:bookmarkStart w:id="0" w:name="_GoBack"/>
      <w:bookmarkEnd w:id="0"/>
    </w:p>
    <w:sectPr w:rsidR="00E74644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644"/>
    <w:rsid w:val="00376BBF"/>
    <w:rsid w:val="00400EA1"/>
    <w:rsid w:val="006867FC"/>
    <w:rsid w:val="00902EB7"/>
    <w:rsid w:val="00990225"/>
    <w:rsid w:val="00AB5D38"/>
    <w:rsid w:val="00E74644"/>
    <w:rsid w:val="00FD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293E5"/>
  <w15:chartTrackingRefBased/>
  <w15:docId w15:val="{53D6C1D1-5A80-40CB-94FB-A088CF6E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10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ауреш Билал</dc:creator>
  <cp:keywords/>
  <dc:description/>
  <cp:lastModifiedBy>Askar</cp:lastModifiedBy>
  <cp:revision>5</cp:revision>
  <dcterms:created xsi:type="dcterms:W3CDTF">2024-02-08T07:58:00Z</dcterms:created>
  <dcterms:modified xsi:type="dcterms:W3CDTF">2024-02-27T06:48:00Z</dcterms:modified>
</cp:coreProperties>
</file>